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81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8"/>
        <w:gridCol w:w="994"/>
        <w:gridCol w:w="7736"/>
      </w:tblGrid>
      <w:tr w:rsidR="00335919" w:rsidRPr="007C7CCD" w:rsidTr="00530874">
        <w:trPr>
          <w:jc w:val="center"/>
        </w:trPr>
        <w:tc>
          <w:tcPr>
            <w:tcW w:w="10818" w:type="dxa"/>
            <w:gridSpan w:val="3"/>
            <w:tcBorders>
              <w:bottom w:val="single" w:sz="4" w:space="0" w:color="auto"/>
            </w:tcBorders>
          </w:tcPr>
          <w:p w:rsidR="00335919" w:rsidRPr="007C7CCD" w:rsidRDefault="00581F4E" w:rsidP="0053087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3</w:t>
            </w:r>
            <w:r w:rsidR="00335919" w:rsidRPr="007C7CCD">
              <w:rPr>
                <w:rFonts w:cs="Times New Roman"/>
                <w:sz w:val="24"/>
                <w:szCs w:val="24"/>
              </w:rPr>
              <w:t xml:space="preserve"> </w:t>
            </w:r>
            <w:r w:rsidR="00350FA0">
              <w:rPr>
                <w:rFonts w:cs="Times New Roman"/>
                <w:sz w:val="24"/>
                <w:szCs w:val="24"/>
              </w:rPr>
              <w:t xml:space="preserve">Table. </w:t>
            </w:r>
            <w:r w:rsidR="00335919" w:rsidRPr="007C7CCD">
              <w:rPr>
                <w:rFonts w:cs="Times New Roman"/>
                <w:sz w:val="24"/>
                <w:szCs w:val="24"/>
              </w:rPr>
              <w:t>Regression models between traits and climates for octoploid (n=57) and tetraploid (n=52) source populations of basin wildrye in the intermountain West, U.S.A.</w:t>
            </w:r>
          </w:p>
        </w:tc>
      </w:tr>
      <w:tr w:rsidR="00335919" w:rsidRPr="007C7CCD" w:rsidTr="00530874">
        <w:trPr>
          <w:jc w:val="center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5919" w:rsidRPr="007C7CCD" w:rsidRDefault="00335919" w:rsidP="0053087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Trai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5919" w:rsidRPr="007C7CCD" w:rsidRDefault="00335919" w:rsidP="0053087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R-square</w:t>
            </w:r>
          </w:p>
        </w:tc>
        <w:tc>
          <w:tcPr>
            <w:tcW w:w="7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35919" w:rsidRPr="007C7CCD" w:rsidRDefault="00335919" w:rsidP="00530874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:rsidR="00335919" w:rsidRPr="007C7CCD" w:rsidRDefault="00335919" w:rsidP="00530874">
            <w:pPr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7C7CCD">
              <w:rPr>
                <w:rFonts w:cs="Times New Roman"/>
                <w:sz w:val="24"/>
                <w:szCs w:val="24"/>
              </w:rPr>
              <w:t>Model</w:t>
            </w:r>
            <w:r w:rsidRPr="007C7CCD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35919" w:rsidRPr="007C7CCD" w:rsidTr="00530874">
        <w:trPr>
          <w:trHeight w:val="590"/>
          <w:jc w:val="center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335919" w:rsidRPr="007C7CCD" w:rsidRDefault="00335919" w:rsidP="00530874">
            <w:pPr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Heading day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:rsidR="00335919" w:rsidRPr="007C7CCD" w:rsidRDefault="00335919" w:rsidP="0053087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0.39</w:t>
            </w:r>
          </w:p>
        </w:tc>
        <w:tc>
          <w:tcPr>
            <w:tcW w:w="7736" w:type="dxa"/>
            <w:tcBorders>
              <w:top w:val="single" w:sz="4" w:space="0" w:color="auto"/>
            </w:tcBorders>
          </w:tcPr>
          <w:p w:rsidR="00335919" w:rsidRPr="007C7CCD" w:rsidRDefault="00335919" w:rsidP="00530874">
            <w:pPr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eastAsia="Times New Roman" w:cs="Times New Roman"/>
                <w:color w:val="000000"/>
                <w:sz w:val="24"/>
                <w:szCs w:val="24"/>
              </w:rPr>
              <w:t>279.249 - 2.89866 (MAT) + 0.9758 (TD) + 1.86561 (EMT) - 0.78642 (EXT) - 0.61439 (RH)</w:t>
            </w:r>
          </w:p>
        </w:tc>
      </w:tr>
      <w:tr w:rsidR="00335919" w:rsidRPr="007C7CCD" w:rsidTr="00530874">
        <w:trPr>
          <w:trHeight w:val="630"/>
          <w:jc w:val="center"/>
        </w:trPr>
        <w:tc>
          <w:tcPr>
            <w:tcW w:w="2088" w:type="dxa"/>
            <w:vAlign w:val="center"/>
          </w:tcPr>
          <w:p w:rsidR="00335919" w:rsidRPr="007C7CCD" w:rsidRDefault="00335919" w:rsidP="00530874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Leaf area cm</w:t>
            </w:r>
            <w:r w:rsidRPr="007C7CCD">
              <w:rPr>
                <w:rFonts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4" w:type="dxa"/>
            <w:vAlign w:val="center"/>
          </w:tcPr>
          <w:p w:rsidR="00335919" w:rsidRPr="007C7CCD" w:rsidRDefault="00335919" w:rsidP="0053087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0.47</w:t>
            </w:r>
          </w:p>
        </w:tc>
        <w:tc>
          <w:tcPr>
            <w:tcW w:w="7736" w:type="dxa"/>
          </w:tcPr>
          <w:p w:rsidR="00335919" w:rsidRPr="007C7CCD" w:rsidRDefault="00335919" w:rsidP="00530874">
            <w:pPr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eastAsia="Times New Roman" w:cs="Times New Roman"/>
                <w:color w:val="000000"/>
                <w:sz w:val="24"/>
                <w:szCs w:val="24"/>
              </w:rPr>
              <w:t>324.251 - 5.40921 (MAT) + 4.05382 (TD) + 5.41222 (EMT) - 0.05243 (CMD) - 2.58705 (RH)</w:t>
            </w:r>
          </w:p>
        </w:tc>
      </w:tr>
      <w:tr w:rsidR="00335919" w:rsidRPr="007C7CCD" w:rsidTr="00530874">
        <w:trPr>
          <w:trHeight w:val="630"/>
          <w:jc w:val="center"/>
        </w:trPr>
        <w:tc>
          <w:tcPr>
            <w:tcW w:w="2088" w:type="dxa"/>
            <w:vAlign w:val="center"/>
          </w:tcPr>
          <w:p w:rsidR="00335919" w:rsidRPr="007C7CCD" w:rsidRDefault="00335919" w:rsidP="00530874">
            <w:pPr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Head number</w:t>
            </w:r>
          </w:p>
        </w:tc>
        <w:tc>
          <w:tcPr>
            <w:tcW w:w="994" w:type="dxa"/>
            <w:vAlign w:val="center"/>
          </w:tcPr>
          <w:p w:rsidR="00335919" w:rsidRPr="007C7CCD" w:rsidRDefault="00335919" w:rsidP="0053087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0.29</w:t>
            </w:r>
          </w:p>
        </w:tc>
        <w:tc>
          <w:tcPr>
            <w:tcW w:w="7736" w:type="dxa"/>
          </w:tcPr>
          <w:p w:rsidR="00335919" w:rsidRPr="007C7CCD" w:rsidRDefault="00335919" w:rsidP="00530874">
            <w:pPr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eastAsia="Times New Roman" w:cs="Times New Roman"/>
                <w:color w:val="000000"/>
                <w:sz w:val="24"/>
                <w:szCs w:val="24"/>
              </w:rPr>
              <w:t>971.068 - 30.3231 (MAT) + 15.21722 (TD) + 0.03947 (MAP) + 19.50437 (EMT) - 6.68335 (RH)</w:t>
            </w:r>
          </w:p>
        </w:tc>
      </w:tr>
      <w:tr w:rsidR="00335919" w:rsidRPr="007C7CCD" w:rsidTr="00530874">
        <w:trPr>
          <w:trHeight w:val="630"/>
          <w:jc w:val="center"/>
        </w:trPr>
        <w:tc>
          <w:tcPr>
            <w:tcW w:w="2088" w:type="dxa"/>
            <w:vAlign w:val="center"/>
          </w:tcPr>
          <w:p w:rsidR="00335919" w:rsidRPr="007C7CCD" w:rsidRDefault="00335919" w:rsidP="00530874">
            <w:pPr>
              <w:rPr>
                <w:sz w:val="24"/>
                <w:szCs w:val="24"/>
              </w:rPr>
            </w:pPr>
            <w:r w:rsidRPr="007C7CCD">
              <w:rPr>
                <w:sz w:val="24"/>
                <w:szCs w:val="24"/>
              </w:rPr>
              <w:t xml:space="preserve">Canonical variate 1 </w:t>
            </w:r>
          </w:p>
        </w:tc>
        <w:tc>
          <w:tcPr>
            <w:tcW w:w="994" w:type="dxa"/>
            <w:vAlign w:val="center"/>
          </w:tcPr>
          <w:p w:rsidR="00335919" w:rsidRPr="007C7CCD" w:rsidRDefault="00335919" w:rsidP="00530874">
            <w:pPr>
              <w:pStyle w:val="NoSpacing"/>
              <w:jc w:val="center"/>
              <w:rPr>
                <w:szCs w:val="24"/>
              </w:rPr>
            </w:pPr>
            <w:r w:rsidRPr="007C7CCD">
              <w:rPr>
                <w:szCs w:val="24"/>
              </w:rPr>
              <w:t>0.64</w:t>
            </w:r>
          </w:p>
        </w:tc>
        <w:tc>
          <w:tcPr>
            <w:tcW w:w="7736" w:type="dxa"/>
          </w:tcPr>
          <w:p w:rsidR="00335919" w:rsidRPr="007C7CCD" w:rsidRDefault="00335919" w:rsidP="00530874">
            <w:pPr>
              <w:pStyle w:val="NoSpacing"/>
              <w:rPr>
                <w:szCs w:val="24"/>
              </w:rPr>
            </w:pPr>
            <w:r w:rsidRPr="007C7CCD">
              <w:rPr>
                <w:rFonts w:cs="Times New Roman"/>
                <w:szCs w:val="24"/>
              </w:rPr>
              <w:t>44.6960 + 0.34901 (TD) - 0.00274 (MAP) + 0.50965 (EMT) - 0.22709 (EXT) - 0.01292 (CMD) - 0.32756 (RH)</w:t>
            </w:r>
          </w:p>
        </w:tc>
      </w:tr>
      <w:tr w:rsidR="00335919" w:rsidRPr="007C7CCD" w:rsidTr="00530874">
        <w:trPr>
          <w:trHeight w:val="630"/>
          <w:jc w:val="center"/>
        </w:trPr>
        <w:tc>
          <w:tcPr>
            <w:tcW w:w="2088" w:type="dxa"/>
            <w:vAlign w:val="center"/>
          </w:tcPr>
          <w:p w:rsidR="00335919" w:rsidRPr="007C7CCD" w:rsidRDefault="00335919" w:rsidP="00530874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Canonical variate 2</w:t>
            </w:r>
          </w:p>
        </w:tc>
        <w:tc>
          <w:tcPr>
            <w:tcW w:w="994" w:type="dxa"/>
            <w:vAlign w:val="center"/>
          </w:tcPr>
          <w:p w:rsidR="00335919" w:rsidRPr="007C7CCD" w:rsidRDefault="00335919" w:rsidP="00530874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7736" w:type="dxa"/>
          </w:tcPr>
          <w:p w:rsidR="00335919" w:rsidRPr="007C7CCD" w:rsidRDefault="00335919" w:rsidP="00530874">
            <w:pPr>
              <w:rPr>
                <w:rFonts w:cs="Times New Roman"/>
                <w:sz w:val="24"/>
                <w:szCs w:val="24"/>
              </w:rPr>
            </w:pPr>
            <w:r w:rsidRPr="007C7CCD">
              <w:rPr>
                <w:rFonts w:cs="Times New Roman"/>
                <w:sz w:val="24"/>
                <w:szCs w:val="24"/>
              </w:rPr>
              <w:t>17.9873 - 1.46495 (MAT) + 0.43951 (TD) + 0.00567 (MAP) + 0.66059 (EMT) + 0.01357 (CMD) - 0.13338 (RH)</w:t>
            </w:r>
          </w:p>
        </w:tc>
      </w:tr>
      <w:tr w:rsidR="00335919" w:rsidRPr="00B52897" w:rsidTr="00530874">
        <w:trPr>
          <w:jc w:val="center"/>
        </w:trPr>
        <w:tc>
          <w:tcPr>
            <w:tcW w:w="10818" w:type="dxa"/>
            <w:gridSpan w:val="3"/>
            <w:tcBorders>
              <w:top w:val="single" w:sz="4" w:space="0" w:color="auto"/>
              <w:bottom w:val="nil"/>
            </w:tcBorders>
          </w:tcPr>
          <w:p w:rsidR="00335919" w:rsidRPr="00B52897" w:rsidRDefault="00335919" w:rsidP="0053087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7C7CCD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r w:rsidRPr="007C7CCD">
              <w:rPr>
                <w:rFonts w:cs="Times New Roman"/>
                <w:color w:val="000000"/>
                <w:sz w:val="24"/>
                <w:szCs w:val="24"/>
              </w:rPr>
              <w:t>MAT</w:t>
            </w:r>
            <w:proofErr w:type="spellEnd"/>
            <w:r w:rsidRPr="007C7CCD">
              <w:rPr>
                <w:rFonts w:cs="Times New Roman"/>
                <w:color w:val="000000"/>
                <w:sz w:val="24"/>
                <w:szCs w:val="24"/>
              </w:rPr>
              <w:t xml:space="preserve"> (mean annual temperature), TD </w:t>
            </w:r>
            <w:r w:rsidRPr="007C7CCD">
              <w:rPr>
                <w:rFonts w:cs="Times New Roman"/>
                <w:sz w:val="24"/>
                <w:szCs w:val="24"/>
              </w:rPr>
              <w:t xml:space="preserve">(continentality, temp. difference between mean warmest and coldest months), </w:t>
            </w:r>
            <w:r w:rsidRPr="007C7CCD">
              <w:rPr>
                <w:rFonts w:cs="Times New Roman"/>
                <w:color w:val="000000"/>
                <w:sz w:val="24"/>
                <w:szCs w:val="24"/>
              </w:rPr>
              <w:t xml:space="preserve">MAP (mean annual </w:t>
            </w:r>
            <w:proofErr w:type="spellStart"/>
            <w:r w:rsidRPr="007C7CCD">
              <w:rPr>
                <w:rFonts w:cs="Times New Roman"/>
                <w:color w:val="000000"/>
                <w:sz w:val="24"/>
                <w:szCs w:val="24"/>
              </w:rPr>
              <w:t>precip</w:t>
            </w:r>
            <w:proofErr w:type="spellEnd"/>
            <w:r w:rsidRPr="007C7CCD">
              <w:rPr>
                <w:rFonts w:cs="Times New Roman"/>
                <w:color w:val="000000"/>
                <w:sz w:val="24"/>
                <w:szCs w:val="24"/>
              </w:rPr>
              <w:t>.), EMT (30 year extreme min. temp.), EXT (30 year extreme max. temp.), CMD (Hargreaves climatic moisture deficit), RH (mean annual relative humidity).</w:t>
            </w:r>
          </w:p>
        </w:tc>
      </w:tr>
    </w:tbl>
    <w:p w:rsidR="0020719B" w:rsidRDefault="0020719B"/>
    <w:sectPr w:rsidR="0020719B" w:rsidSect="00207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A7EEDA7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35919"/>
    <w:rsid w:val="000B349C"/>
    <w:rsid w:val="0020719B"/>
    <w:rsid w:val="002B3330"/>
    <w:rsid w:val="00335919"/>
    <w:rsid w:val="003434B3"/>
    <w:rsid w:val="00350FA0"/>
    <w:rsid w:val="00581F4E"/>
    <w:rsid w:val="007E771F"/>
    <w:rsid w:val="00BE77CE"/>
    <w:rsid w:val="00BF15D9"/>
    <w:rsid w:val="00E71E8E"/>
    <w:rsid w:val="00FD4E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919"/>
    <w:pPr>
      <w:spacing w:line="240" w:lineRule="auto"/>
    </w:pPr>
    <w:rPr>
      <w:rFonts w:ascii="Times New Roman" w:eastAsiaTheme="minorHAnsi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15D9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ylehanging">
    <w:name w:val="Style hanging"/>
    <w:basedOn w:val="Normal"/>
    <w:link w:val="StylehangingChar"/>
    <w:qFormat/>
    <w:rsid w:val="00BF15D9"/>
    <w:pPr>
      <w:spacing w:line="480" w:lineRule="auto"/>
      <w:ind w:left="720" w:hanging="720"/>
    </w:pPr>
    <w:rPr>
      <w:rFonts w:eastAsia="MS Mincho"/>
    </w:rPr>
  </w:style>
  <w:style w:type="character" w:customStyle="1" w:styleId="StylehangingChar">
    <w:name w:val="Style hanging Char"/>
    <w:basedOn w:val="DefaultParagraphFont"/>
    <w:link w:val="Stylehanging"/>
    <w:rsid w:val="00BF15D9"/>
    <w:rPr>
      <w:rFonts w:ascii="Times New Roman" w:eastAsia="MS Mincho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35919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335919"/>
    <w:pPr>
      <w:numPr>
        <w:numId w:val="1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>Microsoft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johnson</dc:creator>
  <cp:lastModifiedBy>rcjohnson</cp:lastModifiedBy>
  <cp:revision>3</cp:revision>
  <dcterms:created xsi:type="dcterms:W3CDTF">2015-12-28T23:16:00Z</dcterms:created>
  <dcterms:modified xsi:type="dcterms:W3CDTF">2016-01-11T22:59:00Z</dcterms:modified>
</cp:coreProperties>
</file>